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PPLEMENTAL MATERIA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please see http://circulation.ahajournals.org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pplemental figure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gure S1. Age-adjusted rate per 100,000 resident population of death from coronary heart disease by state for African American women aged 35-84 years: United States, 2005-2007. Legend: yellow 63-139, light orange &gt;141-170, dark orange &gt;173-188-130, red &gt;199-259.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 w:eastAsia="en-US"/>
        </w:rPr>
        <w:drawing>
          <wp:inline distT="0" distB="0" distL="0" distR="0">
            <wp:extent cx="6199505" cy="37445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50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20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0:17:00Z</dcterms:created>
  <dc:creator>svillaflores</dc:creator>
  <dc:description/>
  <cp:keywords/>
  <dc:language>en-US</dc:language>
  <cp:lastModifiedBy>svillaflores</cp:lastModifiedBy>
  <dcterms:modified xsi:type="dcterms:W3CDTF">2012-05-17T10:17:00Z</dcterms:modified>
  <cp:revision>1</cp:revision>
  <dc:subject/>
  <dc:title/>
</cp:coreProperties>
</file>